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  <w:t>Clinicopathologic characteristics of 9 LUAD patients</w:t>
      </w:r>
    </w:p>
    <w:p>
      <w:pPr>
        <w:spacing w:line="360" w:lineRule="auto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</w:pPr>
    </w:p>
    <w:tbl>
      <w:tblPr>
        <w:tblStyle w:val="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1590"/>
        <w:gridCol w:w="11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gridSpan w:val="2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Total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（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n=9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gridSpan w:val="2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 xml:space="preserve"> (55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0" w:type="auto"/>
            <w:vMerge w:val="continue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4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 xml:space="preserve"> (44.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0" w:type="auto"/>
            <w:vMerge w:val="restart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Age(years)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＜60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6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 xml:space="preserve"> (66.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0" w:type="auto"/>
            <w:vMerge w:val="continue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≥60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 xml:space="preserve"> (33.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0" w:type="auto"/>
            <w:vMerge w:val="restart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Tumor size(cm)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＜3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4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 xml:space="preserve"> (44.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0" w:type="auto"/>
            <w:vMerge w:val="continue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≥3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 xml:space="preserve"> (55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0" w:type="auto"/>
            <w:vMerge w:val="restart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Tumor location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Left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 xml:space="preserve"> (22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0" w:type="auto"/>
            <w:vMerge w:val="continue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Right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7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 xml:space="preserve"> (77.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0" w:type="auto"/>
            <w:vMerge w:val="restart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Histological grade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Middle or low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4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 xml:space="preserve"> (44.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0" w:type="auto"/>
            <w:vMerge w:val="continue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 xml:space="preserve"> (55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0" w:type="auto"/>
            <w:vMerge w:val="restart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Smoking history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4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 xml:space="preserve"> (44.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0" w:type="auto"/>
            <w:vMerge w:val="continue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 xml:space="preserve"> (55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0" w:type="auto"/>
            <w:vMerge w:val="restart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Staging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Ⅰ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6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 xml:space="preserve"> (66.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0" w:type="auto"/>
            <w:vMerge w:val="continue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Ⅱ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 xml:space="preserve"> (22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Ⅲ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 xml:space="preserve"> (11.1%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I4NmIyNTY0M2RhYzM3ZTdkYzc1NWM3Y2MyY2M4YzYifQ=="/>
  </w:docVars>
  <w:rsids>
    <w:rsidRoot w:val="00FF1BDD"/>
    <w:rsid w:val="00021831"/>
    <w:rsid w:val="002C2F6A"/>
    <w:rsid w:val="003E2F3E"/>
    <w:rsid w:val="006C2031"/>
    <w:rsid w:val="00932C01"/>
    <w:rsid w:val="009C0279"/>
    <w:rsid w:val="00C540B3"/>
    <w:rsid w:val="00FF1BDD"/>
    <w:rsid w:val="0FBE0366"/>
    <w:rsid w:val="6C786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318</Characters>
  <Lines>3</Lines>
  <Paragraphs>1</Paragraphs>
  <TotalTime>2</TotalTime>
  <ScaleCrop>false</ScaleCrop>
  <LinksUpToDate>false</LinksUpToDate>
  <CharactersWithSpaces>344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4T13:26:00Z</dcterms:created>
  <dc:creator>GONG Quan</dc:creator>
  <cp:lastModifiedBy>qzuser</cp:lastModifiedBy>
  <dcterms:modified xsi:type="dcterms:W3CDTF">2022-09-07T07:34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454F0F2DBEFE43BC9C02DC35D14CC4E2</vt:lpwstr>
  </property>
</Properties>
</file>